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580" w:rsidRPr="006F2580" w:rsidRDefault="006F2580" w:rsidP="006F258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F2580">
        <w:rPr>
          <w:rFonts w:ascii="Times New Roman" w:eastAsia="Times New Roman" w:hAnsi="Times New Roman" w:cs="Times New Roman"/>
          <w:sz w:val="24"/>
          <w:szCs w:val="24"/>
          <w:lang w:val="en-US"/>
        </w:rPr>
        <w:t>Table S2. Relative support of models used to investigate the relationship between annual home range composition and the probability that adults died from predation in a population of forest-dwelling caribou in the Charlevoix region, Québec, Canada, from 1999–2000 and from 2004–2011</w:t>
      </w:r>
      <w:bookmarkStart w:id="0" w:name="_GoBack"/>
      <w:bookmarkEnd w:id="0"/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851"/>
        <w:gridCol w:w="5591"/>
        <w:gridCol w:w="2914"/>
        <w:gridCol w:w="2977"/>
      </w:tblGrid>
      <w:tr w:rsidR="006F2580" w:rsidRPr="006F2580" w:rsidTr="006F2580">
        <w:trPr>
          <w:trHeight w:hRule="exact" w:val="51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F2580" w:rsidRPr="006F2580" w:rsidRDefault="006F2580" w:rsidP="006F25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5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nk</w:t>
            </w:r>
          </w:p>
        </w:tc>
        <w:tc>
          <w:tcPr>
            <w:tcW w:w="5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F2580" w:rsidRPr="006F2580" w:rsidRDefault="006F2580" w:rsidP="006F25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5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2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F2580" w:rsidRPr="006F2580" w:rsidRDefault="006F2580" w:rsidP="006F25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5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L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F2580" w:rsidRPr="006F2580" w:rsidRDefault="006F2580" w:rsidP="006F25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5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∆AIC</w:t>
            </w:r>
            <w:r w:rsidRPr="006F258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c</w:t>
            </w:r>
          </w:p>
        </w:tc>
      </w:tr>
      <w:tr w:rsidR="006F2580" w:rsidRPr="006F2580" w:rsidTr="006F2580">
        <w:trPr>
          <w:trHeight w:hRule="exact" w:val="51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F2580" w:rsidRPr="006F2580" w:rsidRDefault="006F2580" w:rsidP="006F25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5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5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F2580" w:rsidRPr="006F2580" w:rsidRDefault="006F2580" w:rsidP="006F25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5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+ Roads + Recent disturbances</w:t>
            </w:r>
          </w:p>
        </w:tc>
        <w:tc>
          <w:tcPr>
            <w:tcW w:w="2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F2580" w:rsidRPr="006F2580" w:rsidRDefault="006F2580" w:rsidP="006F25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5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99.60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F2580" w:rsidRPr="006F2580" w:rsidRDefault="006F2580" w:rsidP="006F25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F25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0</w:t>
            </w:r>
          </w:p>
        </w:tc>
      </w:tr>
      <w:tr w:rsidR="006F2580" w:rsidRPr="006F2580" w:rsidTr="006F2580">
        <w:trPr>
          <w:trHeight w:hRule="exact" w:val="5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2580" w:rsidRPr="006F2580" w:rsidRDefault="006F2580" w:rsidP="006F25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5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2580" w:rsidRPr="006F2580" w:rsidRDefault="006F2580" w:rsidP="006F25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5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+ Recent disturbance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2580" w:rsidRPr="006F2580" w:rsidRDefault="006F2580" w:rsidP="006F25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5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05.2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2580" w:rsidRPr="006F2580" w:rsidRDefault="006F2580" w:rsidP="006F25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5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21</w:t>
            </w:r>
          </w:p>
        </w:tc>
      </w:tr>
      <w:tr w:rsidR="006F2580" w:rsidRPr="006F2580" w:rsidTr="006F2580">
        <w:trPr>
          <w:trHeight w:hRule="exact" w:val="5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2580" w:rsidRPr="006F2580" w:rsidRDefault="006F2580" w:rsidP="006F25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5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2580" w:rsidRPr="006F2580" w:rsidRDefault="006F2580" w:rsidP="006F25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5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+ Road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2580" w:rsidRPr="006F2580" w:rsidRDefault="006F2580" w:rsidP="006F25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5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04.7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2580" w:rsidRPr="006F2580" w:rsidRDefault="006F2580" w:rsidP="006F25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5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12</w:t>
            </w:r>
          </w:p>
        </w:tc>
      </w:tr>
      <w:tr w:rsidR="006F2580" w:rsidRPr="006F2580" w:rsidTr="006F2580">
        <w:trPr>
          <w:trHeight w:hRule="exact" w:val="5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2580" w:rsidRPr="006F2580" w:rsidRDefault="006F2580" w:rsidP="006F25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5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2580" w:rsidRPr="006F2580" w:rsidRDefault="006F2580" w:rsidP="006F25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5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2580" w:rsidRPr="006F2580" w:rsidRDefault="006F2580" w:rsidP="006F25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5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07.0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2580" w:rsidRPr="006F2580" w:rsidRDefault="006F2580" w:rsidP="006F25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5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73</w:t>
            </w:r>
          </w:p>
        </w:tc>
      </w:tr>
      <w:tr w:rsidR="006F2580" w:rsidRPr="006F2580" w:rsidTr="006F2580">
        <w:trPr>
          <w:trHeight w:hRule="exact" w:val="5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2580" w:rsidRPr="006F2580" w:rsidRDefault="006F2580" w:rsidP="006F25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5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2580" w:rsidRPr="006F2580" w:rsidRDefault="006F2580" w:rsidP="006F25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5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+ Roads + Habitat class (Global)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2580" w:rsidRPr="006F2580" w:rsidRDefault="006F2580" w:rsidP="006F25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5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98.6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2580" w:rsidRPr="006F2580" w:rsidRDefault="006F2580" w:rsidP="006F25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5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10</w:t>
            </w:r>
          </w:p>
        </w:tc>
      </w:tr>
      <w:tr w:rsidR="006F2580" w:rsidRPr="006F2580" w:rsidTr="006F2580">
        <w:trPr>
          <w:trHeight w:hRule="exact" w:val="5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2580" w:rsidRPr="006F2580" w:rsidRDefault="006F2580" w:rsidP="006F25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5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2580" w:rsidRPr="006F2580" w:rsidRDefault="006F2580" w:rsidP="006F25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5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+ Habitat clas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2580" w:rsidRPr="006F2580" w:rsidRDefault="006F2580" w:rsidP="006F25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5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04.2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2580" w:rsidRPr="006F2580" w:rsidRDefault="006F2580" w:rsidP="006F25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5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.86</w:t>
            </w:r>
          </w:p>
        </w:tc>
      </w:tr>
      <w:tr w:rsidR="006F2580" w:rsidRPr="006F2580" w:rsidTr="006F2580">
        <w:trPr>
          <w:trHeight w:hRule="exact" w:val="5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2580" w:rsidRPr="006F2580" w:rsidRDefault="006F2580" w:rsidP="006F25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5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2580" w:rsidRPr="006F2580" w:rsidRDefault="006F2580" w:rsidP="006F25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5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oads + Recent disturbance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2580" w:rsidRPr="006F2580" w:rsidRDefault="006F2580" w:rsidP="006F25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5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33.5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2580" w:rsidRPr="006F2580" w:rsidRDefault="006F2580" w:rsidP="006F25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5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3.74</w:t>
            </w:r>
          </w:p>
        </w:tc>
      </w:tr>
      <w:tr w:rsidR="006F2580" w:rsidRPr="006F2580" w:rsidTr="006F2580">
        <w:trPr>
          <w:trHeight w:hRule="exact" w:val="5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2580" w:rsidRPr="006F2580" w:rsidRDefault="006F2580" w:rsidP="006F25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5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2580" w:rsidRPr="006F2580" w:rsidRDefault="006F2580" w:rsidP="006F25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5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cent disturbance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2580" w:rsidRPr="006F2580" w:rsidRDefault="006F2580" w:rsidP="006F25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5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36.6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2580" w:rsidRPr="006F2580" w:rsidRDefault="006F2580" w:rsidP="006F25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5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5.92</w:t>
            </w:r>
          </w:p>
        </w:tc>
      </w:tr>
      <w:tr w:rsidR="006F2580" w:rsidRPr="006F2580" w:rsidTr="006F2580">
        <w:trPr>
          <w:trHeight w:hRule="exact" w:val="5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2580" w:rsidRPr="006F2580" w:rsidRDefault="006F2580" w:rsidP="006F25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5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2580" w:rsidRPr="006F2580" w:rsidRDefault="006F2580" w:rsidP="006F25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5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oad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2580" w:rsidRPr="006F2580" w:rsidRDefault="006F2580" w:rsidP="006F25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5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38.8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2580" w:rsidRPr="006F2580" w:rsidRDefault="006F2580" w:rsidP="006F25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5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2.22</w:t>
            </w:r>
          </w:p>
        </w:tc>
      </w:tr>
      <w:tr w:rsidR="006F2580" w:rsidRPr="006F2580" w:rsidTr="006F2580">
        <w:trPr>
          <w:trHeight w:hRule="exact" w:val="51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2580" w:rsidRPr="006F2580" w:rsidRDefault="006F2580" w:rsidP="006F25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5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2580" w:rsidRPr="006F2580" w:rsidRDefault="006F2580" w:rsidP="006F25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5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bitat class</w:t>
            </w: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2580" w:rsidRPr="006F2580" w:rsidRDefault="006F2580" w:rsidP="006F25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5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36.1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2580" w:rsidRPr="006F2580" w:rsidRDefault="006F2580" w:rsidP="006F25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5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7.39</w:t>
            </w:r>
          </w:p>
        </w:tc>
      </w:tr>
    </w:tbl>
    <w:p w:rsidR="008D100C" w:rsidRPr="006F2580" w:rsidRDefault="006F2580" w:rsidP="006F2580">
      <w:pPr>
        <w:spacing w:before="240"/>
        <w:rPr>
          <w:lang w:val="en-CA"/>
        </w:rPr>
      </w:pPr>
      <w:r w:rsidRPr="006F2580">
        <w:rPr>
          <w:rFonts w:ascii="Times New Roman" w:eastAsia="Times New Roman" w:hAnsi="Times New Roman" w:cs="Times New Roman"/>
          <w:sz w:val="24"/>
          <w:szCs w:val="24"/>
          <w:lang w:val="en-US"/>
        </w:rPr>
        <w:t>Model log-likelihood (LL) and difference in AIC</w:t>
      </w:r>
      <w:r w:rsidRPr="006F2580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c</w:t>
      </w:r>
      <w:r w:rsidRPr="006F258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alues relative to the most parsimonious model (∆AIC</w:t>
      </w:r>
      <w:r w:rsidRPr="006F2580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c</w:t>
      </w:r>
      <w:r w:rsidRPr="006F2580">
        <w:rPr>
          <w:rFonts w:ascii="Times New Roman" w:eastAsia="Times New Roman" w:hAnsi="Times New Roman" w:cs="Times New Roman"/>
          <w:sz w:val="24"/>
          <w:szCs w:val="24"/>
          <w:lang w:val="en-US"/>
        </w:rPr>
        <w:t>) are given.</w:t>
      </w:r>
    </w:p>
    <w:sectPr w:rsidR="008D100C" w:rsidRPr="006F2580" w:rsidSect="006F2580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580"/>
    <w:rsid w:val="006F2580"/>
    <w:rsid w:val="008D1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QAR</Company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eblond</dc:creator>
  <cp:lastModifiedBy>MLeblond</cp:lastModifiedBy>
  <cp:revision>1</cp:revision>
  <dcterms:created xsi:type="dcterms:W3CDTF">2013-08-05T18:01:00Z</dcterms:created>
  <dcterms:modified xsi:type="dcterms:W3CDTF">2013-08-05T18:01:00Z</dcterms:modified>
</cp:coreProperties>
</file>